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5FDEF" w14:textId="77777777" w:rsidR="00423251" w:rsidRPr="00016A61" w:rsidRDefault="00423251" w:rsidP="00423251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</w:rPr>
      </w:pPr>
      <w:r w:rsidRPr="00016A61">
        <w:rPr>
          <w:rFonts w:ascii="Times New Roman" w:eastAsia="Calibri" w:hAnsi="Times New Roman" w:cs="Times New Roman"/>
          <w:b/>
          <w:bCs/>
          <w:sz w:val="24"/>
        </w:rPr>
        <w:t xml:space="preserve">Table S3: Details of gene expression </w:t>
      </w:r>
      <w:r w:rsidRPr="00BB0B0B">
        <w:rPr>
          <w:rFonts w:ascii="Times New Roman" w:eastAsia="Calibri" w:hAnsi="Times New Roman" w:cs="Times New Roman"/>
          <w:b/>
          <w:bCs/>
          <w:sz w:val="24"/>
        </w:rPr>
        <w:t>of all LD</w:t>
      </w:r>
      <w:r w:rsidRPr="00016A61">
        <w:rPr>
          <w:rFonts w:ascii="Times New Roman" w:eastAsia="Calibri" w:hAnsi="Times New Roman" w:cs="Times New Roman"/>
          <w:b/>
          <w:bCs/>
          <w:sz w:val="24"/>
        </w:rPr>
        <w:t xml:space="preserve">, non-ICU-LD, ICU-LD, and LD-unrelated-SS patients after LPS stimulation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868"/>
        <w:gridCol w:w="686"/>
        <w:gridCol w:w="1151"/>
        <w:gridCol w:w="869"/>
        <w:gridCol w:w="1151"/>
        <w:gridCol w:w="869"/>
        <w:gridCol w:w="1151"/>
        <w:gridCol w:w="1155"/>
      </w:tblGrid>
      <w:tr w:rsidR="00423251" w:rsidRPr="00016A61" w14:paraId="6B62FF89" w14:textId="77777777" w:rsidTr="00EB63DF">
        <w:trPr>
          <w:trHeight w:val="300"/>
        </w:trPr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BC44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ne</w:t>
            </w:r>
          </w:p>
        </w:tc>
        <w:tc>
          <w:tcPr>
            <w:tcW w:w="8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1863E7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l L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n=14)</w:t>
            </w:r>
          </w:p>
        </w:tc>
        <w:tc>
          <w:tcPr>
            <w:tcW w:w="11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618726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n-ICU-L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n=8)</w:t>
            </w:r>
          </w:p>
        </w:tc>
        <w:tc>
          <w:tcPr>
            <w:tcW w:w="11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2E9418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CU-L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n=6)</w:t>
            </w:r>
          </w:p>
        </w:tc>
        <w:tc>
          <w:tcPr>
            <w:tcW w:w="12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983410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D-unrelated-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n=14)</w:t>
            </w:r>
          </w:p>
        </w:tc>
      </w:tr>
      <w:tr w:rsidR="00423251" w:rsidRPr="00016A61" w14:paraId="6B1705D7" w14:textId="77777777" w:rsidTr="00EB63DF">
        <w:trPr>
          <w:trHeight w:val="29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221FB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E73B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(</w:t>
            </w:r>
            <w:proofErr w:type="gramEnd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)</w:t>
            </w:r>
          </w:p>
          <w:p w14:paraId="207A5C5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D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366C0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2</w:t>
            </w:r>
          </w:p>
          <w:p w14:paraId="6FDAEEE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FC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0C141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(</w:t>
            </w:r>
            <w:proofErr w:type="gramEnd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)</w:t>
            </w:r>
          </w:p>
          <w:p w14:paraId="136CBB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DR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F1C1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2</w:t>
            </w:r>
          </w:p>
          <w:p w14:paraId="6EF5421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FC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F5853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(</w:t>
            </w:r>
            <w:proofErr w:type="gramEnd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)</w:t>
            </w:r>
          </w:p>
          <w:p w14:paraId="5304311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DR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B722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2</w:t>
            </w:r>
          </w:p>
          <w:p w14:paraId="17B8251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FC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440D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(</w:t>
            </w:r>
            <w:proofErr w:type="gramEnd"/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)</w:t>
            </w:r>
          </w:p>
          <w:p w14:paraId="1CE8759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DR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4C50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g2</w:t>
            </w:r>
          </w:p>
          <w:p w14:paraId="753771D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FC)</w:t>
            </w:r>
          </w:p>
        </w:tc>
      </w:tr>
      <w:tr w:rsidR="00423251" w:rsidRPr="00016A61" w14:paraId="2B7E8BE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806E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DGRE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DF19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69D25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B7657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D5F5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FFCB9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286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E8EC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83D9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</w:p>
        </w:tc>
      </w:tr>
      <w:tr w:rsidR="00423251" w:rsidRPr="00016A61" w14:paraId="051B27E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A583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L14EP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7F9E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2AA8F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A0353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2554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19E3E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84A2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51164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07B6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</w:tr>
      <w:tr w:rsidR="00423251" w:rsidRPr="00016A61" w14:paraId="35583C0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D6FB65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ST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7452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4E5E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5792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4E47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4E993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583B2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22A4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7D8B5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</w:tr>
      <w:tr w:rsidR="00423251" w:rsidRPr="00016A61" w14:paraId="50168B6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40987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EE34D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F04A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2A35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0C8D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605E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E077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0A30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A9AE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2</w:t>
            </w:r>
          </w:p>
        </w:tc>
      </w:tr>
      <w:tr w:rsidR="00423251" w:rsidRPr="00016A61" w14:paraId="7808E22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EFD52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1ED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10C4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11C9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3B9E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FD15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E2C8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E120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7579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9</w:t>
            </w:r>
          </w:p>
        </w:tc>
      </w:tr>
      <w:tr w:rsidR="00423251" w:rsidRPr="00016A61" w14:paraId="5EFBBE46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D99E69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L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9ECF5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4914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6EAE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2E4EA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D038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CC890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307C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F06F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1</w:t>
            </w:r>
          </w:p>
        </w:tc>
      </w:tr>
      <w:tr w:rsidR="00423251" w:rsidRPr="00016A61" w14:paraId="2B74A132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F5D44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L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9F1B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BB93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ACB5B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30AF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85A0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2B6A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56051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E879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9</w:t>
            </w:r>
          </w:p>
        </w:tc>
      </w:tr>
      <w:tr w:rsidR="00423251" w:rsidRPr="00016A61" w14:paraId="2D6F35E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8BFE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L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5BD8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3E27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4D37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05D9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3EF0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6CD9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C9199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71DC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0</w:t>
            </w:r>
          </w:p>
        </w:tc>
      </w:tr>
      <w:tr w:rsidR="00423251" w:rsidRPr="00016A61" w14:paraId="3BFEC300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740FD3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NB1IP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FE5D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727C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1730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5C5D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429E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7E6A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991BF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D2C5E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</w:tr>
      <w:tr w:rsidR="00423251" w:rsidRPr="00016A61" w14:paraId="31A393F8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BA48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R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48EF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E4A9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61468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C4DB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9E2BB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EE05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16EE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8731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</w:tr>
      <w:tr w:rsidR="00423251" w:rsidRPr="00016A61" w14:paraId="6352F0D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70526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D1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72EC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AB35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F77D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5150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552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FA0E7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9151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9E4F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</w:tr>
      <w:tr w:rsidR="00423251" w:rsidRPr="00016A61" w14:paraId="1F8CCEB5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E441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D2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80ED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1DFCC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778B2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232B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1086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D04E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2F54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A978D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</w:tr>
      <w:tr w:rsidR="00423251" w:rsidRPr="00016A61" w14:paraId="69F0D1C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2B4F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D3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4659C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FEC1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1B17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41B3A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974D2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72E9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4941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F1A91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</w:tr>
      <w:tr w:rsidR="00423251" w:rsidRPr="00016A61" w14:paraId="7CF0AE71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D1BA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D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0ADDB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9701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E8A7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3863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1F8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F729A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4EB3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C176A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</w:tr>
      <w:tr w:rsidR="00423251" w:rsidRPr="00016A61" w14:paraId="5B4EF320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113FC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D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486E3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B8C1E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F4261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672D4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0071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5C93C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D5F4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5E076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423251" w:rsidRPr="00016A61" w14:paraId="3A55EB5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2045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D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FE59A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2048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3A27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ED057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6F28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C3188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0098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AFCE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</w:tr>
      <w:tr w:rsidR="00423251" w:rsidRPr="00016A61" w14:paraId="3153698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30B6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DKN1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9463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18412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87D7B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B9F4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CA8D8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393D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B49E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E7EC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3</w:t>
            </w:r>
          </w:p>
        </w:tc>
      </w:tr>
      <w:tr w:rsidR="00423251" w:rsidRPr="00016A61" w14:paraId="68D53ED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4E8F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EC7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6B168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4C83C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6916E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F938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C4B9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1C784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F446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F68D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</w:tr>
      <w:tr w:rsidR="00423251" w:rsidRPr="00016A61" w14:paraId="4A2B2AA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D8B64A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X3CR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D61C3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5099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4E257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FF71B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BA312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C7D6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64E41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026B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</w:tr>
      <w:tr w:rsidR="00423251" w:rsidRPr="00016A61" w14:paraId="4609D80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111F03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XCL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FB31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5927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1437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F5EA5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2C22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38F7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5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37EE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93B0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7</w:t>
            </w:r>
          </w:p>
        </w:tc>
      </w:tr>
      <w:tr w:rsidR="00423251" w:rsidRPr="00016A61" w14:paraId="116E1A2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B15AA4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XC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EEDB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3534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F106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64328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F438D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5865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6FA99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92A7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</w:tr>
      <w:tr w:rsidR="00423251" w:rsidRPr="00016A61" w14:paraId="6FCD5E82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EF041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XCL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7DCF9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17B6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88E1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0CB1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B57E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17A44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76CC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E4CE5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2</w:t>
            </w:r>
          </w:p>
        </w:tc>
      </w:tr>
      <w:tr w:rsidR="00423251" w:rsidRPr="00016A61" w14:paraId="148E66ED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F9F2F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YRK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7A8E9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CF96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B8568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D6EA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A300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40EA4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7D9E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ED99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</w:tr>
      <w:tr w:rsidR="00423251" w:rsidRPr="00016A61" w14:paraId="30EBFBA8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F493F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IF2AK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79C3B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56F8E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98C96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379D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17006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7675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5A8E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DD615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</w:tr>
      <w:tr w:rsidR="00423251" w:rsidRPr="00016A61" w14:paraId="7D650D4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22695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AM89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F181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B1A4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B979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36EF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583B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7B49A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5E98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CDA0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</w:tr>
      <w:tr w:rsidR="00423251" w:rsidRPr="00016A61" w14:paraId="5079A7B8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BCC6A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XP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DD42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E0A74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7CF5E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F171F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AEA1B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DF8A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8704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B890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</w:tr>
      <w:tr w:rsidR="00423251" w:rsidRPr="00016A61" w14:paraId="4E886FD0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241595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PDH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CE9D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4C35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6A45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B7F3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ED14A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D84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E35E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72F2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</w:tr>
      <w:tr w:rsidR="00423251" w:rsidRPr="00016A61" w14:paraId="31E46E6B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66271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TA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B67C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786E1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468C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4A73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075D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4EF0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61BA8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3E8E4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</w:tr>
      <w:tr w:rsidR="00423251" w:rsidRPr="00016A61" w14:paraId="16257BB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CBCB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LA-DM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8F802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345EA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07B5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7D14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47E7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5584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77D1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6E67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</w:tr>
      <w:tr w:rsidR="00423251" w:rsidRPr="00016A61" w14:paraId="334ADC7F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8E73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LA-DPA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99FAF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EEB5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664C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61FA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859C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9E00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4E64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31B4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</w:tr>
      <w:tr w:rsidR="00423251" w:rsidRPr="00016A61" w14:paraId="6001D78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F9BC4B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LA-DPB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960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539F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DA1A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1E82B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98F8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54213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ACF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6665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</w:tr>
      <w:tr w:rsidR="00423251" w:rsidRPr="00016A61" w14:paraId="46CB6A0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706E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LA-DR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18F9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F218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F5E0F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3D13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3E56C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4708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EC40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28B6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</w:tr>
      <w:tr w:rsidR="00423251" w:rsidRPr="00016A61" w14:paraId="7F6B01ED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AF667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DO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98CA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51AA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CB03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72151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0C42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255C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F26B8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3A34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5</w:t>
            </w:r>
          </w:p>
        </w:tc>
      </w:tr>
      <w:tr w:rsidR="00423251" w:rsidRPr="00016A61" w14:paraId="4D72D56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5D0F7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I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9E74E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F7FF0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FFE7C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C235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93F30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03A0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1DEAA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F6AD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</w:tr>
      <w:tr w:rsidR="00423251" w:rsidRPr="00016A61" w14:paraId="0E0E8E7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2CB8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I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7E45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F008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C4BDC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B1104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CA21E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825D0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88AE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36595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1</w:t>
            </w:r>
          </w:p>
        </w:tc>
      </w:tr>
      <w:tr w:rsidR="00423251" w:rsidRPr="00016A61" w14:paraId="6089B8B5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7C2A9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I44L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BE2D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B0E9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C0D6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09F72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ADCB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D1877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76C5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382B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9</w:t>
            </w:r>
          </w:p>
        </w:tc>
      </w:tr>
      <w:tr w:rsidR="00423251" w:rsidRPr="00016A61" w14:paraId="4D998A1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7FF3F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IH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FEA8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95310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6E0A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64BA2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694C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686F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5529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DDA3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</w:tr>
      <w:tr w:rsidR="00423251" w:rsidRPr="00016A61" w14:paraId="0B62C3A2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42001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IFITM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C72F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B28AA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EE3B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3C22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BE24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D499B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A6FE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43D58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</w:tr>
      <w:tr w:rsidR="00423251" w:rsidRPr="00016A61" w14:paraId="335808FF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7C47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b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7EB6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4FC6A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40F5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E4CD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E57BD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D9EE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55168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DE50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</w:tr>
      <w:tr w:rsidR="00423251" w:rsidRPr="00016A61" w14:paraId="13A426DB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DF51A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90D7D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B4199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464CD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F64B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6D32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9FA53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91CFE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0944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6</w:t>
            </w:r>
          </w:p>
        </w:tc>
      </w:tr>
      <w:tr w:rsidR="00423251" w:rsidRPr="00016A61" w14:paraId="27EDD71B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735D9A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DA9FB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DB68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C00F5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A571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8B4A2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849E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28024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D269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</w:tr>
      <w:tr w:rsidR="00423251" w:rsidRPr="00016A61" w14:paraId="2CBE8B5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61EA64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2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9F86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AC3B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5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1E29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BFC3A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5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C0E30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D1B6A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5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98A0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0E21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4.9</w:t>
            </w:r>
          </w:p>
        </w:tc>
      </w:tr>
      <w:tr w:rsidR="00423251" w:rsidRPr="00016A61" w14:paraId="194F614D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51DB1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0DDE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CDAF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C5228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AEAF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A4CF9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D714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AEC5C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E6EE4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</w:tr>
      <w:tr w:rsidR="00423251" w:rsidRPr="00016A61" w14:paraId="0A26F94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547C1A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8R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99C9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9B1C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D55C4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430DB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71856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17F0E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0922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38E4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</w:tr>
      <w:tr w:rsidR="00423251" w:rsidRPr="00016A61" w14:paraId="206E9202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65325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05BF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746B3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430DE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7A3D3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B48C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4503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5BBE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5634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7</w:t>
            </w:r>
          </w:p>
        </w:tc>
      </w:tr>
      <w:tr w:rsidR="00423251" w:rsidRPr="00016A61" w14:paraId="177731D8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409D4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59DF3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D4E24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87D9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75A4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50489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FE868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7CAF0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4922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</w:tr>
      <w:tr w:rsidR="00423251" w:rsidRPr="00016A61" w14:paraId="55882E55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BFD8E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R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EFE6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9C1B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6A45E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088B6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7E79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DA15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46E7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F74F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</w:tr>
      <w:tr w:rsidR="00423251" w:rsidRPr="00016A61" w14:paraId="2F29E8D9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648AB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FEC7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384B3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B903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98AF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E5FE6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D7DE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B2C6A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7BCB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423251" w:rsidRPr="00016A61" w14:paraId="2C842F22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6A3F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D6AD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D782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3556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101F9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99CA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7B83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93221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8FE65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1</w:t>
            </w:r>
          </w:p>
        </w:tc>
      </w:tr>
      <w:tr w:rsidR="00423251" w:rsidRPr="00016A61" w14:paraId="56B79A42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106B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AK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A77E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16132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9E19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1161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8F99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B3CF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FA5E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D64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</w:tr>
      <w:tr w:rsidR="00423251" w:rsidRPr="00016A61" w14:paraId="6A513CC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5C65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B7EFA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72660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C23FB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3296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7E05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5F2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B76A6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9EBA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</w:tr>
      <w:tr w:rsidR="00423251" w:rsidRPr="00016A61" w14:paraId="74E10A51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58E76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71B7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63CF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CE80A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2BC46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B06A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DBF17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B3B2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9D1C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9</w:t>
            </w:r>
          </w:p>
        </w:tc>
      </w:tr>
      <w:tr w:rsidR="00423251" w:rsidRPr="00016A61" w14:paraId="1A795F00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5B584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AK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17EF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10A6D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E640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FF7B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E466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E9B2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21B0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4A84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</w:tr>
      <w:tr w:rsidR="00423251" w:rsidRPr="00016A61" w14:paraId="6C40E8FD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E5259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ILRB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EA07E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D43F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6276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02D39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7B35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2B39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A192E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CC3D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0</w:t>
            </w:r>
          </w:p>
        </w:tc>
      </w:tr>
      <w:tr w:rsidR="00423251" w:rsidRPr="00016A61" w14:paraId="3D07AAB6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37175E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DC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8228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1636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FD99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FA2D0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F06F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DC0BC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B978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1A4A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</w:tr>
      <w:tr w:rsidR="00423251" w:rsidRPr="00016A61" w14:paraId="1273DFB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2CD97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RTK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0744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A199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4A67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034A0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3B886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EC57B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DFD3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17285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</w:tr>
      <w:tr w:rsidR="00423251" w:rsidRPr="00016A61" w14:paraId="02ED3B93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AFD6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X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B709B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B9F8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3A88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051C8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37C6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902D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FCB0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B9C6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1</w:t>
            </w:r>
          </w:p>
        </w:tc>
      </w:tr>
      <w:tr w:rsidR="00423251" w:rsidRPr="00016A61" w14:paraId="1547C1B4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3236F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FKB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3398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30FF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75BD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BA91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2AA9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7A83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D30E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59EF8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</w:tr>
      <w:tr w:rsidR="00423251" w:rsidRPr="00016A61" w14:paraId="622C0F3B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DEC2D2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FKB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E4F5D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B83FC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72924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171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C039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32466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4BD5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A12C4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3</w:t>
            </w:r>
          </w:p>
        </w:tc>
      </w:tr>
      <w:tr w:rsidR="00423251" w:rsidRPr="00016A61" w14:paraId="6DB43FB5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1452A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FKBI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74A5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B4BD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929F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C68D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0EADB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BF6E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B4A6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1B5B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2</w:t>
            </w:r>
          </w:p>
        </w:tc>
      </w:tr>
      <w:tr w:rsidR="00423251" w:rsidRPr="00016A61" w14:paraId="334FF79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FCFEFC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FKBIZ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CEE9A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793C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CEB6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055A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2526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F89B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520A1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9F67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1</w:t>
            </w:r>
          </w:p>
        </w:tc>
      </w:tr>
      <w:tr w:rsidR="00423251" w:rsidRPr="00016A61" w14:paraId="6C5207A1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AFC1B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AS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0668E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26E1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6F11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B5BF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D4DCF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CCFD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2E06C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5F4E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2</w:t>
            </w:r>
          </w:p>
        </w:tc>
      </w:tr>
      <w:tr w:rsidR="00423251" w:rsidRPr="00016A61" w14:paraId="2C951E5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FB9C0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AS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9DB22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8547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C377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C87D7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82F32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742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E354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FD4D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</w:tr>
      <w:tr w:rsidR="00423251" w:rsidRPr="00016A61" w14:paraId="208C9DEB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B9A82C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LR2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5A58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B3A1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FE08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E5EED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9813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F925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D1E1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945E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</w:tr>
      <w:tr w:rsidR="00423251" w:rsidRPr="00016A61" w14:paraId="059A1FF1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930DC6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U2F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8430C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4F556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CECF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CC7A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53E4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2B1A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67D0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67CA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</w:tr>
      <w:tr w:rsidR="00423251" w:rsidRPr="00016A61" w14:paraId="7DF061ED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81647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PI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0B5E5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2EDA1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17DD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4B67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097AC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7118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7886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9ECD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</w:tr>
      <w:tr w:rsidR="00423251" w:rsidRPr="00016A61" w14:paraId="6FAC0A05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E9AF2C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TGS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F1D80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F8F1A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BC2E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1D27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40D4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F164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7147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9BFB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</w:tr>
      <w:tr w:rsidR="00423251" w:rsidRPr="00016A61" w14:paraId="71D6AB51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95369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TX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1A4B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88B1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DF62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94AE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B48C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2B68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D05B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06E5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</w:tr>
      <w:tr w:rsidR="00423251" w:rsidRPr="00016A61" w14:paraId="259E7099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7731D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RRES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C0093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2DF2A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C28D3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B058B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72C6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7E7A4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5C4F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31DE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</w:tr>
      <w:tr w:rsidR="00423251" w:rsidRPr="00016A61" w14:paraId="3BD9D097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25CF9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L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5898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B094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F592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B489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CD92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77B4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0DB6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E20B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</w:tr>
      <w:tr w:rsidR="00423251" w:rsidRPr="00016A61" w14:paraId="3527C4B0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40EF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G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EF8F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81F06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F05CA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1E9C0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5797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17C6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AF7CA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4CD8D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</w:tr>
      <w:tr w:rsidR="00423251" w:rsidRPr="00016A61" w14:paraId="24BC29E9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17532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PL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E9D02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39C4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EFDC9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ED48B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A99F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1BFF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E771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C949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</w:tr>
      <w:tr w:rsidR="00423251" w:rsidRPr="00016A61" w14:paraId="64D30A5A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0A21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PLP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6388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3380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A66F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C476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4C0D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E06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E591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B875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</w:tr>
      <w:tr w:rsidR="00423251" w:rsidRPr="00016A61" w14:paraId="53AF1F18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10ABF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100A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5F20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258E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F83F8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AAC43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362A1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A032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7FBF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9CB7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</w:tr>
      <w:tr w:rsidR="00423251" w:rsidRPr="00016A61" w14:paraId="46381FA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8C299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LAM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E2A1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2A62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C110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6E7E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A798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430B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3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EB71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1AE4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9</w:t>
            </w:r>
          </w:p>
        </w:tc>
      </w:tr>
      <w:tr w:rsidR="00423251" w:rsidRPr="00016A61" w14:paraId="4B3B3303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4250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CS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ADA76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C123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5425F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262E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92BC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0844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F405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A3BA9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8</w:t>
            </w:r>
          </w:p>
        </w:tc>
      </w:tr>
      <w:tr w:rsidR="00423251" w:rsidRPr="00016A61" w14:paraId="150D3CF8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0DE58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CS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EB12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F278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FCDB6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B064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AD445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36FF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AE63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AFA30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</w:tr>
      <w:tr w:rsidR="00423251" w:rsidRPr="00016A61" w14:paraId="4E69D02D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8B423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R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53657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8CD1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0C83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5CDBA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3D6C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32ADA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E114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9B0A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</w:tr>
      <w:tr w:rsidR="00423251" w:rsidRPr="00016A61" w14:paraId="4C61CC25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643752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AB30F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3187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ECD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2E5E6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9348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91942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ECBBD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EDDDC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0</w:t>
            </w:r>
          </w:p>
        </w:tc>
      </w:tr>
      <w:tr w:rsidR="00423251" w:rsidRPr="00016A61" w14:paraId="43F8ED6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E191C3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ING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A1DC6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90365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1EE9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BE7A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3041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204A4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D9B6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F4E3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</w:tr>
      <w:tr w:rsidR="00423251" w:rsidRPr="00016A61" w14:paraId="6EC35E60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926DF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Systeme 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4FC4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FCDC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6CAF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49CD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412E9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5D5F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F110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DAD6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</w:tr>
      <w:tr w:rsidR="00423251" w:rsidRPr="00016A61" w14:paraId="01485992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088E2C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steme 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30D3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5EF20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7740A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F8C95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50298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55F89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2F46F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C2912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4</w:t>
            </w:r>
          </w:p>
        </w:tc>
      </w:tr>
      <w:tr w:rsidR="00423251" w:rsidRPr="00016A61" w14:paraId="5F75E695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A0F0EF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BE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7D1D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49582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7BB8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2822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74CD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4C6D1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1C4A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E2F8F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</w:tr>
      <w:tr w:rsidR="00423251" w:rsidRPr="00016A61" w14:paraId="7D353EBD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BCD93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DRD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AA6C6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C6EE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7471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3F3FE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2849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265EC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E55F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052A5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</w:tr>
      <w:tr w:rsidR="00423251" w:rsidRPr="00016A61" w14:paraId="48435C4C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B4C647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GFB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27881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D467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A4B77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F3C9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3C66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BFC9B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B53D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BB51F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</w:tr>
      <w:tr w:rsidR="00423251" w:rsidRPr="00016A61" w14:paraId="4EAF1A2B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38AFF7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IM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3873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67BA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2A47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D1BC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EE53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BBBC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0A55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44D8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</w:tr>
      <w:tr w:rsidR="00423251" w:rsidRPr="00016A61" w14:paraId="38FED7D1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8BD391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40236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A724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1E8AB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BCA3E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E81CA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FD66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1464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1B3E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5</w:t>
            </w:r>
          </w:p>
        </w:tc>
      </w:tr>
      <w:tr w:rsidR="00423251" w:rsidRPr="00016A61" w14:paraId="51740FA1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A4A4A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IP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0B8C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E41A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876F6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87B2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F890E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CE28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EB871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9AD8E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4</w:t>
            </w:r>
          </w:p>
        </w:tc>
      </w:tr>
      <w:tr w:rsidR="00423251" w:rsidRPr="00016A61" w14:paraId="4D6B9D06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874AB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SF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F0B48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49F11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B3B21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C4CE7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0789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F849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DE43C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A5E9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.2</w:t>
            </w:r>
          </w:p>
        </w:tc>
      </w:tr>
      <w:tr w:rsidR="00423251" w:rsidRPr="00016A61" w14:paraId="74CDF7E9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3C4A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SF13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4CDDFD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D152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50E4E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BA36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7922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E10A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B1722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5A8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.9</w:t>
            </w:r>
          </w:p>
        </w:tc>
      </w:tr>
      <w:tr w:rsidR="00423251" w:rsidRPr="00016A61" w14:paraId="205B3E3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C9571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ZAP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DC3D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7E6332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B0646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09C61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027E4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2928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AB213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76BB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</w:tr>
      <w:tr w:rsidR="00423251" w:rsidRPr="00016A61" w14:paraId="254380CF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6F9B4D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ZBP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A5BD7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1D4DF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03EA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E0B674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470E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C5C5A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FF45C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AE5D70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0.7</w:t>
            </w:r>
          </w:p>
        </w:tc>
      </w:tr>
      <w:tr w:rsidR="00423251" w:rsidRPr="00016A61" w14:paraId="1E56146E" w14:textId="77777777" w:rsidTr="00EB63DF">
        <w:trPr>
          <w:trHeight w:val="300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B14710" w14:textId="77777777" w:rsidR="00423251" w:rsidRPr="00016A61" w:rsidRDefault="00423251" w:rsidP="00EB63DF">
            <w:pPr>
              <w:spacing w:before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ZBTB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FFDB1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430B7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BDA5E8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92B5C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4A733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F3ECB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8E7D5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22BA69" w14:textId="77777777" w:rsidR="00423251" w:rsidRPr="00016A61" w:rsidRDefault="00423251" w:rsidP="00EB63DF">
            <w:pPr>
              <w:spacing w:before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16A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</w:p>
        </w:tc>
      </w:tr>
    </w:tbl>
    <w:p w14:paraId="47307C18" w14:textId="0C1D409F" w:rsidR="00707AC2" w:rsidRDefault="00423251" w:rsidP="00423251">
      <w:pPr>
        <w:spacing w:before="0" w:line="480" w:lineRule="auto"/>
        <w:contextualSpacing/>
        <w:jc w:val="both"/>
      </w:pPr>
      <w:r w:rsidRPr="00016A61">
        <w:rPr>
          <w:rFonts w:ascii="Times New Roman" w:eastAsia="Calibri" w:hAnsi="Times New Roman" w:cs="Times New Roman"/>
          <w:sz w:val="24"/>
        </w:rPr>
        <w:t>Genes were classified by alphabetic number. Values in bold are DEGs. FDR: false discovery rate, FC: fold change</w:t>
      </w:r>
    </w:p>
    <w:sectPr w:rsidR="00707AC2" w:rsidSect="00423251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3748624"/>
      <w:docPartObj>
        <w:docPartGallery w:val="Page Numbers (Bottom of Page)"/>
        <w:docPartUnique/>
      </w:docPartObj>
    </w:sdtPr>
    <w:sdtContent>
      <w:p w14:paraId="72E734D8" w14:textId="77777777" w:rsidR="00423251" w:rsidRDefault="0042325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AE3302A" w14:textId="77777777" w:rsidR="00423251" w:rsidRDefault="00423251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63C53"/>
    <w:multiLevelType w:val="multilevel"/>
    <w:tmpl w:val="E2461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147E3"/>
    <w:multiLevelType w:val="hybridMultilevel"/>
    <w:tmpl w:val="08BC72A0"/>
    <w:lvl w:ilvl="0" w:tplc="D932F64E">
      <w:start w:val="1"/>
      <w:numFmt w:val="decimal"/>
      <w:lvlText w:val="%1."/>
      <w:lvlJc w:val="left"/>
      <w:pPr>
        <w:ind w:left="1020" w:hanging="360"/>
      </w:pPr>
    </w:lvl>
    <w:lvl w:ilvl="1" w:tplc="9BB61C6C">
      <w:start w:val="1"/>
      <w:numFmt w:val="decimal"/>
      <w:lvlText w:val="%2."/>
      <w:lvlJc w:val="left"/>
      <w:pPr>
        <w:ind w:left="1020" w:hanging="360"/>
      </w:pPr>
    </w:lvl>
    <w:lvl w:ilvl="2" w:tplc="C67AB328">
      <w:start w:val="1"/>
      <w:numFmt w:val="decimal"/>
      <w:lvlText w:val="%3."/>
      <w:lvlJc w:val="left"/>
      <w:pPr>
        <w:ind w:left="1020" w:hanging="360"/>
      </w:pPr>
    </w:lvl>
    <w:lvl w:ilvl="3" w:tplc="82B4BE10">
      <w:start w:val="1"/>
      <w:numFmt w:val="decimal"/>
      <w:lvlText w:val="%4."/>
      <w:lvlJc w:val="left"/>
      <w:pPr>
        <w:ind w:left="1020" w:hanging="360"/>
      </w:pPr>
    </w:lvl>
    <w:lvl w:ilvl="4" w:tplc="FE6C2892">
      <w:start w:val="1"/>
      <w:numFmt w:val="decimal"/>
      <w:lvlText w:val="%5."/>
      <w:lvlJc w:val="left"/>
      <w:pPr>
        <w:ind w:left="1020" w:hanging="360"/>
      </w:pPr>
    </w:lvl>
    <w:lvl w:ilvl="5" w:tplc="E4F4EE2E">
      <w:start w:val="1"/>
      <w:numFmt w:val="decimal"/>
      <w:lvlText w:val="%6."/>
      <w:lvlJc w:val="left"/>
      <w:pPr>
        <w:ind w:left="1020" w:hanging="360"/>
      </w:pPr>
    </w:lvl>
    <w:lvl w:ilvl="6" w:tplc="0340FA18">
      <w:start w:val="1"/>
      <w:numFmt w:val="decimal"/>
      <w:lvlText w:val="%7."/>
      <w:lvlJc w:val="left"/>
      <w:pPr>
        <w:ind w:left="1020" w:hanging="360"/>
      </w:pPr>
    </w:lvl>
    <w:lvl w:ilvl="7" w:tplc="26A8638C">
      <w:start w:val="1"/>
      <w:numFmt w:val="decimal"/>
      <w:lvlText w:val="%8."/>
      <w:lvlJc w:val="left"/>
      <w:pPr>
        <w:ind w:left="1020" w:hanging="360"/>
      </w:pPr>
    </w:lvl>
    <w:lvl w:ilvl="8" w:tplc="57C21880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1C26C2F"/>
    <w:multiLevelType w:val="multilevel"/>
    <w:tmpl w:val="3A4E1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A756AB"/>
    <w:multiLevelType w:val="multilevel"/>
    <w:tmpl w:val="55701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EA2A12"/>
    <w:multiLevelType w:val="multilevel"/>
    <w:tmpl w:val="6388D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1A5CF2"/>
    <w:multiLevelType w:val="hybridMultilevel"/>
    <w:tmpl w:val="17FA1BE8"/>
    <w:lvl w:ilvl="0" w:tplc="7862EA96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005E8"/>
    <w:multiLevelType w:val="multilevel"/>
    <w:tmpl w:val="7072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1D1F60"/>
    <w:multiLevelType w:val="hybridMultilevel"/>
    <w:tmpl w:val="AECC41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E7943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16D6D"/>
    <w:multiLevelType w:val="multilevel"/>
    <w:tmpl w:val="79C4F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C16E87"/>
    <w:multiLevelType w:val="multilevel"/>
    <w:tmpl w:val="06AAF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DD5618"/>
    <w:multiLevelType w:val="multilevel"/>
    <w:tmpl w:val="1E0CF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EF114E"/>
    <w:multiLevelType w:val="multilevel"/>
    <w:tmpl w:val="10DE8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245408"/>
    <w:multiLevelType w:val="multilevel"/>
    <w:tmpl w:val="1AD24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564B6C"/>
    <w:multiLevelType w:val="multilevel"/>
    <w:tmpl w:val="68089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1346E3"/>
    <w:multiLevelType w:val="hybridMultilevel"/>
    <w:tmpl w:val="54B048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64D47"/>
    <w:multiLevelType w:val="hybridMultilevel"/>
    <w:tmpl w:val="2C46CED2"/>
    <w:lvl w:ilvl="0" w:tplc="75E8C7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DD0E68"/>
    <w:multiLevelType w:val="multilevel"/>
    <w:tmpl w:val="E2A20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AE2478"/>
    <w:multiLevelType w:val="multilevel"/>
    <w:tmpl w:val="A8208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2F545D"/>
    <w:multiLevelType w:val="multilevel"/>
    <w:tmpl w:val="7F486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471E54"/>
    <w:multiLevelType w:val="multilevel"/>
    <w:tmpl w:val="8DDE1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F01A19"/>
    <w:multiLevelType w:val="multilevel"/>
    <w:tmpl w:val="ECAE9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771AA2"/>
    <w:multiLevelType w:val="multilevel"/>
    <w:tmpl w:val="C800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880034"/>
    <w:multiLevelType w:val="multilevel"/>
    <w:tmpl w:val="F7CC0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9F6075"/>
    <w:multiLevelType w:val="multilevel"/>
    <w:tmpl w:val="7430D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481BBC"/>
    <w:multiLevelType w:val="multilevel"/>
    <w:tmpl w:val="43E4D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8F044F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FC52E9"/>
    <w:multiLevelType w:val="multilevel"/>
    <w:tmpl w:val="E1DC5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037759"/>
    <w:multiLevelType w:val="multilevel"/>
    <w:tmpl w:val="E830F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0250B3"/>
    <w:multiLevelType w:val="hybridMultilevel"/>
    <w:tmpl w:val="EAC4F6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41124E"/>
    <w:multiLevelType w:val="multilevel"/>
    <w:tmpl w:val="E31A1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0F71BF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4B704B"/>
    <w:multiLevelType w:val="multilevel"/>
    <w:tmpl w:val="5F3C1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9A0497"/>
    <w:multiLevelType w:val="multilevel"/>
    <w:tmpl w:val="A30CA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056A35"/>
    <w:multiLevelType w:val="multilevel"/>
    <w:tmpl w:val="A6327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0968607">
    <w:abstractNumId w:val="29"/>
  </w:num>
  <w:num w:numId="2" w16cid:durableId="618609240">
    <w:abstractNumId w:val="16"/>
  </w:num>
  <w:num w:numId="3" w16cid:durableId="662200499">
    <w:abstractNumId w:val="31"/>
  </w:num>
  <w:num w:numId="4" w16cid:durableId="2107190913">
    <w:abstractNumId w:val="26"/>
  </w:num>
  <w:num w:numId="5" w16cid:durableId="407582144">
    <w:abstractNumId w:val="8"/>
  </w:num>
  <w:num w:numId="6" w16cid:durableId="1648900037">
    <w:abstractNumId w:val="15"/>
  </w:num>
  <w:num w:numId="7" w16cid:durableId="227882716">
    <w:abstractNumId w:val="5"/>
  </w:num>
  <w:num w:numId="8" w16cid:durableId="1849324627">
    <w:abstractNumId w:val="1"/>
  </w:num>
  <w:num w:numId="9" w16cid:durableId="1770347079">
    <w:abstractNumId w:val="17"/>
  </w:num>
  <w:num w:numId="10" w16cid:durableId="1102609076">
    <w:abstractNumId w:val="2"/>
  </w:num>
  <w:num w:numId="11" w16cid:durableId="2111465269">
    <w:abstractNumId w:val="9"/>
  </w:num>
  <w:num w:numId="12" w16cid:durableId="1861896029">
    <w:abstractNumId w:val="12"/>
  </w:num>
  <w:num w:numId="13" w16cid:durableId="68504876">
    <w:abstractNumId w:val="18"/>
  </w:num>
  <w:num w:numId="14" w16cid:durableId="786779396">
    <w:abstractNumId w:val="25"/>
  </w:num>
  <w:num w:numId="15" w16cid:durableId="402797695">
    <w:abstractNumId w:val="19"/>
  </w:num>
  <w:num w:numId="16" w16cid:durableId="509872500">
    <w:abstractNumId w:val="28"/>
  </w:num>
  <w:num w:numId="17" w16cid:durableId="1211919525">
    <w:abstractNumId w:val="4"/>
  </w:num>
  <w:num w:numId="18" w16cid:durableId="2131245304">
    <w:abstractNumId w:val="11"/>
  </w:num>
  <w:num w:numId="19" w16cid:durableId="983512159">
    <w:abstractNumId w:val="20"/>
  </w:num>
  <w:num w:numId="20" w16cid:durableId="120271086">
    <w:abstractNumId w:val="0"/>
  </w:num>
  <w:num w:numId="21" w16cid:durableId="1004936005">
    <w:abstractNumId w:val="14"/>
  </w:num>
  <w:num w:numId="22" w16cid:durableId="796072496">
    <w:abstractNumId w:val="34"/>
  </w:num>
  <w:num w:numId="23" w16cid:durableId="1124614767">
    <w:abstractNumId w:val="27"/>
  </w:num>
  <w:num w:numId="24" w16cid:durableId="874850104">
    <w:abstractNumId w:val="3"/>
  </w:num>
  <w:num w:numId="25" w16cid:durableId="287318420">
    <w:abstractNumId w:val="24"/>
  </w:num>
  <w:num w:numId="26" w16cid:durableId="742751421">
    <w:abstractNumId w:val="33"/>
  </w:num>
  <w:num w:numId="27" w16cid:durableId="1494300801">
    <w:abstractNumId w:val="6"/>
  </w:num>
  <w:num w:numId="28" w16cid:durableId="13921705">
    <w:abstractNumId w:val="32"/>
  </w:num>
  <w:num w:numId="29" w16cid:durableId="1950508781">
    <w:abstractNumId w:val="10"/>
  </w:num>
  <w:num w:numId="30" w16cid:durableId="548687611">
    <w:abstractNumId w:val="22"/>
  </w:num>
  <w:num w:numId="31" w16cid:durableId="1870490200">
    <w:abstractNumId w:val="23"/>
  </w:num>
  <w:num w:numId="32" w16cid:durableId="1126893962">
    <w:abstractNumId w:val="13"/>
  </w:num>
  <w:num w:numId="33" w16cid:durableId="37970755">
    <w:abstractNumId w:val="21"/>
  </w:num>
  <w:num w:numId="34" w16cid:durableId="1759013591">
    <w:abstractNumId w:val="30"/>
  </w:num>
  <w:num w:numId="35" w16cid:durableId="1032282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251"/>
    <w:rsid w:val="00423251"/>
    <w:rsid w:val="007039C2"/>
    <w:rsid w:val="00707AC2"/>
    <w:rsid w:val="008531D8"/>
    <w:rsid w:val="00881C5D"/>
    <w:rsid w:val="008B62F0"/>
    <w:rsid w:val="00D84FEF"/>
    <w:rsid w:val="00EA1375"/>
    <w:rsid w:val="00F7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C8172"/>
  <w15:chartTrackingRefBased/>
  <w15:docId w15:val="{F9AAEC6A-7BFE-4A87-9CAD-9138F56A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251"/>
    <w:pPr>
      <w:spacing w:before="240" w:after="0"/>
    </w:pPr>
    <w:rPr>
      <w:rFonts w:asciiTheme="minorHAnsi" w:hAnsiTheme="minorHAnsi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232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84FEF"/>
    <w:pPr>
      <w:keepNext/>
      <w:keepLines/>
      <w:spacing w:before="40"/>
      <w:outlineLvl w:val="1"/>
    </w:pPr>
    <w:rPr>
      <w:rFonts w:eastAsiaTheme="majorEastAsia" w:cstheme="majorBidi"/>
      <w:b/>
      <w:color w:val="0F476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8531D8"/>
    <w:pPr>
      <w:keepNext/>
      <w:keepLines/>
      <w:spacing w:before="160" w:after="80"/>
      <w:outlineLvl w:val="2"/>
    </w:pPr>
    <w:rPr>
      <w:rFonts w:ascii="Calibri" w:eastAsiaTheme="majorEastAsia" w:hAnsi="Calibri" w:cstheme="majorBidi"/>
      <w:color w:val="0F4761" w:themeColor="accent1" w:themeShade="BF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32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32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32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32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32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32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84FEF"/>
    <w:rPr>
      <w:rFonts w:eastAsiaTheme="majorEastAsia" w:cstheme="majorBidi"/>
      <w:b/>
      <w:color w:val="0F476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531D8"/>
    <w:rPr>
      <w:rFonts w:ascii="Calibri" w:eastAsiaTheme="majorEastAsia" w:hAnsi="Calibri" w:cstheme="majorBidi"/>
      <w:color w:val="0F4761" w:themeColor="accent1" w:themeShade="BF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423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4Car">
    <w:name w:val="Titre 4 Car"/>
    <w:basedOn w:val="Policepardfaut"/>
    <w:link w:val="Titre4"/>
    <w:uiPriority w:val="9"/>
    <w:semiHidden/>
    <w:rsid w:val="0042325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325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32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32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32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32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32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3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32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232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32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232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2325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2325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3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325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325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4232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423251"/>
  </w:style>
  <w:style w:type="paragraph" w:styleId="En-tte">
    <w:name w:val="header"/>
    <w:basedOn w:val="Normal"/>
    <w:link w:val="En-tteCar"/>
    <w:uiPriority w:val="99"/>
    <w:unhideWhenUsed/>
    <w:rsid w:val="0042325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3251"/>
    <w:rPr>
      <w:rFonts w:asciiTheme="minorHAnsi" w:hAnsiTheme="minorHAnsi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2325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3251"/>
    <w:rPr>
      <w:rFonts w:asciiTheme="minorHAnsi" w:hAnsiTheme="minorHAnsi"/>
      <w:lang w:val="en-GB"/>
    </w:rPr>
  </w:style>
  <w:style w:type="character" w:styleId="Marquedecommentaire">
    <w:name w:val="annotation reference"/>
    <w:basedOn w:val="Policepardfaut"/>
    <w:uiPriority w:val="99"/>
    <w:unhideWhenUsed/>
    <w:rsid w:val="004232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32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23251"/>
    <w:rPr>
      <w:rFonts w:asciiTheme="minorHAnsi" w:hAnsiTheme="minorHAnsi"/>
      <w:sz w:val="20"/>
      <w:szCs w:val="20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423251"/>
    <w:pPr>
      <w:tabs>
        <w:tab w:val="left" w:pos="504"/>
      </w:tabs>
      <w:spacing w:line="240" w:lineRule="auto"/>
      <w:ind w:left="504" w:hanging="504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32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3251"/>
    <w:rPr>
      <w:rFonts w:asciiTheme="minorHAnsi" w:hAnsiTheme="minorHAnsi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423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23251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23251"/>
    <w:rPr>
      <w:rFonts w:ascii="Consolas" w:hAnsi="Consolas"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423251"/>
    <w:pPr>
      <w:spacing w:after="0" w:line="240" w:lineRule="auto"/>
    </w:pPr>
    <w:rPr>
      <w:rFonts w:asciiTheme="minorHAnsi" w:hAnsiTheme="minorHAnsi"/>
      <w:lang w:val="en-GB"/>
    </w:rPr>
  </w:style>
  <w:style w:type="character" w:styleId="Lienhypertexte">
    <w:name w:val="Hyperlink"/>
    <w:basedOn w:val="Policepardfaut"/>
    <w:uiPriority w:val="99"/>
    <w:unhideWhenUsed/>
    <w:rsid w:val="00423251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23251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3251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3251"/>
    <w:rPr>
      <w:rFonts w:ascii="Segoe UI" w:hAnsi="Segoe UI" w:cs="Segoe UI"/>
      <w:sz w:val="18"/>
      <w:szCs w:val="18"/>
      <w:lang w:val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423251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423251"/>
    <w:rPr>
      <w:b/>
      <w:bCs/>
    </w:rPr>
  </w:style>
  <w:style w:type="character" w:styleId="Mentionnonrsolue">
    <w:name w:val="Unresolved Mention"/>
    <w:basedOn w:val="Policepardfaut"/>
    <w:uiPriority w:val="99"/>
    <w:semiHidden/>
    <w:unhideWhenUsed/>
    <w:rsid w:val="00423251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423251"/>
    <w:rPr>
      <w:color w:val="954F72"/>
      <w:u w:val="single"/>
    </w:rPr>
  </w:style>
  <w:style w:type="paragraph" w:customStyle="1" w:styleId="msonormal0">
    <w:name w:val="msonormal"/>
    <w:basedOn w:val="Normal"/>
    <w:rsid w:val="00423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3">
    <w:name w:val="xl63"/>
    <w:basedOn w:val="Normal"/>
    <w:rsid w:val="00423251"/>
    <w:pPr>
      <w:shd w:val="clear" w:color="000000" w:fill="1F4E7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64">
    <w:name w:val="xl64"/>
    <w:basedOn w:val="Normal"/>
    <w:rsid w:val="00423251"/>
    <w:pPr>
      <w:shd w:val="clear" w:color="000000" w:fill="1F4E7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65">
    <w:name w:val="xl65"/>
    <w:basedOn w:val="Normal"/>
    <w:rsid w:val="004232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6">
    <w:name w:val="xl66"/>
    <w:basedOn w:val="Normal"/>
    <w:rsid w:val="004232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7">
    <w:name w:val="xl67"/>
    <w:basedOn w:val="Normal"/>
    <w:rsid w:val="00423251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8">
    <w:name w:val="xl68"/>
    <w:basedOn w:val="Normal"/>
    <w:rsid w:val="00423251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9">
    <w:name w:val="xl69"/>
    <w:basedOn w:val="Normal"/>
    <w:rsid w:val="00423251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70">
    <w:name w:val="xl70"/>
    <w:basedOn w:val="Normal"/>
    <w:rsid w:val="00423251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71">
    <w:name w:val="xl71"/>
    <w:basedOn w:val="Normal"/>
    <w:rsid w:val="00423251"/>
    <w:pPr>
      <w:pBdr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fr-FR" w:eastAsia="fr-FR"/>
      <w14:ligatures w14:val="none"/>
    </w:rPr>
  </w:style>
  <w:style w:type="table" w:styleId="Grilledutableau">
    <w:name w:val="Table Grid"/>
    <w:basedOn w:val="TableauNormal"/>
    <w:uiPriority w:val="39"/>
    <w:rsid w:val="0042325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2">
    <w:name w:val="xl72"/>
    <w:basedOn w:val="Normal"/>
    <w:rsid w:val="0042325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fr-FR" w:eastAsia="fr-FR"/>
      <w14:ligatures w14:val="none"/>
    </w:rPr>
  </w:style>
  <w:style w:type="paragraph" w:styleId="Sansinterligne">
    <w:name w:val="No Spacing"/>
    <w:uiPriority w:val="1"/>
    <w:qFormat/>
    <w:rsid w:val="00423251"/>
    <w:pPr>
      <w:spacing w:after="0" w:line="240" w:lineRule="auto"/>
    </w:pPr>
    <w:rPr>
      <w:rFonts w:asciiTheme="minorHAnsi" w:hAnsiTheme="minorHAnsi"/>
      <w:lang w:val="en-GB"/>
    </w:rPr>
  </w:style>
  <w:style w:type="character" w:customStyle="1" w:styleId="hgkelc">
    <w:name w:val="hgkelc"/>
    <w:basedOn w:val="Policepardfaut"/>
    <w:rsid w:val="00423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Allam</dc:creator>
  <cp:keywords/>
  <dc:description/>
  <cp:lastModifiedBy>Camille Allam</cp:lastModifiedBy>
  <cp:revision>1</cp:revision>
  <dcterms:created xsi:type="dcterms:W3CDTF">2026-03-05T20:26:00Z</dcterms:created>
  <dcterms:modified xsi:type="dcterms:W3CDTF">2026-03-05T20:27:00Z</dcterms:modified>
</cp:coreProperties>
</file>